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18076" w14:textId="77777777" w:rsidR="008A0107" w:rsidRDefault="008A0107" w:rsidP="008A0107">
      <w:pPr>
        <w:spacing w:line="480" w:lineRule="auto"/>
        <w:jc w:val="both"/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</w:pPr>
      <w:r>
        <w:rPr>
          <w:rFonts w:asciiTheme="minorHAnsi" w:eastAsiaTheme="minorHAnsi" w:hAnsiTheme="minorHAnsi" w:cstheme="minorHAnsi"/>
          <w:b/>
          <w:bCs/>
          <w:sz w:val="22"/>
          <w:szCs w:val="22"/>
          <w:lang w:eastAsia="en-US"/>
        </w:rPr>
        <w:t xml:space="preserve">S16 Table. Additional model resul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818"/>
        <w:gridCol w:w="2520"/>
        <w:gridCol w:w="1958"/>
      </w:tblGrid>
      <w:tr w:rsidR="008A0107" w14:paraId="74E055E3" w14:textId="77777777" w:rsidTr="004360B6">
        <w:trPr>
          <w:trHeight w:val="315"/>
        </w:trPr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16DF" w14:textId="77777777" w:rsidR="008A0107" w:rsidRDefault="008A0107" w:rsidP="0069299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Outcomes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C20FC" w14:textId="002CE28F" w:rsidR="008A0107" w:rsidRDefault="008A0107" w:rsidP="0069299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</w:t>
            </w:r>
            <w:r w:rsidR="0069299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 xml:space="preserve"> (BS)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A3152" w14:textId="77777777" w:rsidR="008A0107" w:rsidRDefault="008A0107" w:rsidP="0069299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 (BMT)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0576" w14:textId="77777777" w:rsidR="008A0107" w:rsidRDefault="008A0107" w:rsidP="0069299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Incremental difference</w:t>
            </w:r>
          </w:p>
          <w:p w14:paraId="68753E35" w14:textId="77777777" w:rsidR="008A0107" w:rsidRDefault="008A0107" w:rsidP="0069299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(BS-BMT)</w:t>
            </w:r>
          </w:p>
        </w:tc>
      </w:tr>
      <w:tr w:rsidR="008A0107" w14:paraId="230E02A5" w14:textId="77777777" w:rsidTr="004360B6">
        <w:trPr>
          <w:trHeight w:val="315"/>
        </w:trPr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CF1D" w14:textId="1641A64A" w:rsidR="008A0107" w:rsidRDefault="004360B6" w:rsidP="0069299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event (excluding death)*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569DF" w14:textId="12064675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5DCA" w14:textId="15C9B6A5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D6B0" w14:textId="0D8BA559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-6</w:t>
            </w:r>
          </w:p>
        </w:tc>
      </w:tr>
      <w:tr w:rsidR="004360B6" w14:paraId="459A6B5D" w14:textId="77777777" w:rsidTr="004360B6">
        <w:trPr>
          <w:trHeight w:val="70"/>
        </w:trPr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7BE6" w14:textId="446AC814" w:rsidR="004360B6" w:rsidRDefault="004360B6" w:rsidP="00E6379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bookmarkStart w:id="0" w:name="_Hlk40996454"/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iabetes related deaths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0E54" w14:textId="3C011EC5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4.97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9C4E" w14:textId="76709DFF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6.71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5CD6" w14:textId="326FFEB8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-1.74</w:t>
            </w:r>
          </w:p>
        </w:tc>
      </w:tr>
      <w:tr w:rsidR="004360B6" w14:paraId="31EC4C9E" w14:textId="77777777" w:rsidTr="004360B6">
        <w:trPr>
          <w:trHeight w:val="315"/>
        </w:trPr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9EBC" w14:textId="4F8A744B" w:rsidR="004360B6" w:rsidRDefault="004360B6" w:rsidP="00E6379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Other deaths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764DE" w14:textId="0D9C3099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5.25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578EE" w14:textId="596A3978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5.58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D2BF6" w14:textId="5B2B97EB" w:rsidR="004360B6" w:rsidRDefault="004360B6" w:rsidP="00E6379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>-0.33</w:t>
            </w:r>
          </w:p>
        </w:tc>
      </w:tr>
      <w:bookmarkEnd w:id="0"/>
      <w:tr w:rsidR="008A0107" w14:paraId="61FB3573" w14:textId="77777777" w:rsidTr="004360B6">
        <w:trPr>
          <w:trHeight w:val="315"/>
        </w:trPr>
        <w:tc>
          <w:tcPr>
            <w:tcW w:w="1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2C36" w14:textId="77777777" w:rsidR="008A0107" w:rsidRDefault="008A0107" w:rsidP="00692992">
            <w:pPr>
              <w:spacing w:line="480" w:lineRule="auto"/>
              <w:ind w:right="900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ife Years gained</w:t>
            </w:r>
          </w:p>
        </w:tc>
        <w:tc>
          <w:tcPr>
            <w:tcW w:w="10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4FD44" w14:textId="77777777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 xml:space="preserve">4.47 </w:t>
            </w:r>
          </w:p>
        </w:tc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4F809" w14:textId="77777777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 xml:space="preserve">4.43 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C6569" w14:textId="77777777" w:rsidR="008A0107" w:rsidRDefault="008A0107" w:rsidP="0069299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  <w:lang w:val="en-US" w:eastAsia="en-US"/>
              </w:rPr>
              <w:t xml:space="preserve">0.04 </w:t>
            </w:r>
          </w:p>
        </w:tc>
      </w:tr>
    </w:tbl>
    <w:p w14:paraId="54044F80" w14:textId="77777777" w:rsidR="004360B6" w:rsidRPr="004D78B4" w:rsidRDefault="004360B6" w:rsidP="004360B6">
      <w:pPr>
        <w:spacing w:line="480" w:lineRule="auto"/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</w:pP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*% of patients </w:t>
      </w:r>
      <w:r w:rsidRPr="003B25F2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with event </w:t>
      </w: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>over 5 years</w:t>
      </w:r>
    </w:p>
    <w:p w14:paraId="13AF1B55" w14:textId="77777777" w:rsidR="008A0107" w:rsidRDefault="008A0107" w:rsidP="008A0107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29AFD31B" w14:textId="77777777" w:rsidR="00692992" w:rsidRDefault="00692992"/>
    <w:sectPr w:rsidR="00692992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07"/>
    <w:rsid w:val="001D7906"/>
    <w:rsid w:val="004360B6"/>
    <w:rsid w:val="00692992"/>
    <w:rsid w:val="008A0107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A741E"/>
  <w15:chartTrackingRefBased/>
  <w15:docId w15:val="{8D4979ED-BCEE-7C4B-A04B-A2F2E9F9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1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9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9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07:33:00Z</dcterms:created>
  <dcterms:modified xsi:type="dcterms:W3CDTF">2020-09-07T07:33:00Z</dcterms:modified>
</cp:coreProperties>
</file>